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2B4" w:rsidRPr="00581B68" w:rsidRDefault="00E452B4" w:rsidP="00E452B4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581B68">
        <w:rPr>
          <w:rFonts w:ascii="Times New Roman" w:hAnsi="Times New Roman" w:cs="Times New Roman"/>
          <w:b/>
          <w:sz w:val="32"/>
          <w:szCs w:val="32"/>
          <w:lang w:val="en-GB"/>
        </w:rPr>
        <w:t>Effects of practitioner’s experience on the clinical performance of ultrasound-guided central venous catheterization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: a randomized trial</w:t>
      </w:r>
    </w:p>
    <w:p w:rsidR="000B37FA" w:rsidRPr="00874F1C" w:rsidRDefault="00874F1C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Supplemental</w:t>
      </w:r>
      <w:r w:rsidR="00B479BD" w:rsidRPr="00874F1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="00B479BD" w:rsidRPr="00874F1C">
        <w:rPr>
          <w:rFonts w:ascii="Times New Roman" w:hAnsi="Times New Roman" w:cs="Times New Roman" w:hint="eastAsia"/>
          <w:b/>
          <w:sz w:val="32"/>
          <w:szCs w:val="32"/>
          <w:lang w:val="en-GB"/>
        </w:rPr>
        <w:t>Material</w:t>
      </w:r>
      <w:r w:rsidR="00B479BD" w:rsidRPr="00874F1C"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="00B479BD" w:rsidRPr="00874F1C">
        <w:rPr>
          <w:rFonts w:ascii="Times New Roman" w:hAnsi="Times New Roman" w:cs="Times New Roman" w:hint="eastAsia"/>
          <w:b/>
          <w:sz w:val="32"/>
          <w:szCs w:val="32"/>
          <w:lang w:val="en-GB"/>
        </w:rPr>
        <w:t xml:space="preserve"> </w:t>
      </w:r>
    </w:p>
    <w:p w:rsidR="00E452B4" w:rsidRPr="00581B68" w:rsidRDefault="00E452B4" w:rsidP="00E452B4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Hyun-Kyu Yoon </w:t>
      </w: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, Min Hur </w:t>
      </w: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*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>, Hyeyeon Cho</w:t>
      </w: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81B68">
        <w:rPr>
          <w:rFonts w:ascii="Times New Roman" w:eastAsia="BatangChe" w:hAnsi="Times New Roman" w:cs="Times New Roman"/>
          <w:sz w:val="24"/>
          <w:szCs w:val="24"/>
          <w:lang w:val="en-GB"/>
        </w:rPr>
        <w:t>Young Hyun Jeong</w:t>
      </w:r>
      <w:r w:rsidRPr="00581B68">
        <w:rPr>
          <w:rFonts w:ascii="Times New Roman" w:eastAsia="BatangChe" w:hAnsi="Times New Roman" w:cs="Times New Roman"/>
          <w:sz w:val="24"/>
          <w:szCs w:val="24"/>
          <w:vertAlign w:val="superscript"/>
          <w:lang w:val="en-GB"/>
        </w:rPr>
        <w:t>1</w:t>
      </w:r>
      <w:r w:rsidRPr="00581B68">
        <w:rPr>
          <w:rFonts w:ascii="Times New Roman" w:eastAsia="BatangChe" w:hAnsi="Times New Roman" w:cs="Times New Roman"/>
          <w:sz w:val="24"/>
          <w:szCs w:val="24"/>
          <w:lang w:val="en-GB"/>
        </w:rPr>
        <w:t>,</w:t>
      </w:r>
      <w:r w:rsidRPr="00581B68">
        <w:rPr>
          <w:rFonts w:ascii="Times New Roman" w:eastAsia="BatangChe" w:hAnsi="Times New Roman" w:cs="Times New Roman"/>
          <w:b/>
          <w:sz w:val="24"/>
          <w:szCs w:val="24"/>
          <w:u w:val="single"/>
          <w:lang w:val="en-GB"/>
        </w:rPr>
        <w:t xml:space="preserve"> 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>Ho-Jin Lee</w:t>
      </w: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1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, Seong-Mi Yang </w:t>
      </w: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, and Won Ho Kim </w:t>
      </w: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452B4" w:rsidRPr="00581B68" w:rsidRDefault="00E452B4" w:rsidP="00E452B4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 Department of Anesthesiology and Pain Medicine, Seoul National University Hospital, Seoul National University College of Medicine, Seoul, Republic of Korea </w:t>
      </w:r>
    </w:p>
    <w:p w:rsidR="00E452B4" w:rsidRPr="00581B68" w:rsidRDefault="00E452B4" w:rsidP="00E452B4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81B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81B68">
        <w:rPr>
          <w:rFonts w:ascii="Times New Roman" w:hAnsi="Times New Roman" w:cs="Times New Roman"/>
          <w:sz w:val="24"/>
          <w:szCs w:val="24"/>
          <w:lang w:val="en-GB"/>
        </w:rPr>
        <w:t xml:space="preserve"> Department of Anesthesiology and Pain Medicine, Ajou University, School of Medicine, Suwon, Republic of Korea</w:t>
      </w:r>
    </w:p>
    <w:p w:rsidR="00E452B4" w:rsidRDefault="00E452B4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b/>
          <w:sz w:val="22"/>
          <w:lang w:val="en-GB"/>
        </w:rPr>
      </w:pPr>
    </w:p>
    <w:p w:rsidR="00E452B4" w:rsidRPr="00E452B4" w:rsidRDefault="00E452B4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E452B4">
        <w:rPr>
          <w:rFonts w:ascii="Times New Roman" w:hAnsi="Times New Roman" w:cs="Times New Roman" w:hint="eastAsia"/>
          <w:b/>
          <w:sz w:val="32"/>
          <w:szCs w:val="32"/>
          <w:lang w:val="en-GB"/>
        </w:rPr>
        <w:t xml:space="preserve">List of Supplemental Materials </w:t>
      </w:r>
    </w:p>
    <w:p w:rsidR="000B37FA" w:rsidRPr="0011474E" w:rsidRDefault="000B37FA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1474E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Baseline characteristics of patients between the four groups according to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technique and axial approach (</w:t>
      </w:r>
      <w:r w:rsidRPr="0011474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=308). </w:t>
      </w:r>
    </w:p>
    <w:p w:rsidR="000B37FA" w:rsidRPr="0011474E" w:rsidRDefault="000B37FA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1474E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Comparison of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>-related parameters between the four groups according to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technique and axial approach.</w:t>
      </w:r>
    </w:p>
    <w:p w:rsidR="000B37FA" w:rsidRPr="0011474E" w:rsidRDefault="000B37FA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1474E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Comparison of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>-related complications between the four groups according to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</w:t>
      </w:r>
      <w:bookmarkStart w:id="0" w:name="_GoBack"/>
      <w:bookmarkEnd w:id="0"/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technique and axial approach (</w:t>
      </w:r>
      <w:r w:rsidRPr="0011474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>=308).</w:t>
      </w:r>
    </w:p>
    <w:p w:rsidR="000B37FA" w:rsidRPr="0011474E" w:rsidRDefault="000B37FA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1474E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Comparison of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>-related outcomes and complications between inexperienced and experienced practitioner.</w:t>
      </w:r>
    </w:p>
    <w:p w:rsidR="000B37FA" w:rsidRPr="0011474E" w:rsidRDefault="000B37FA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1474E"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Comparison of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>-related outcomes and complications between Seldinger and modified Seldinger technique.</w:t>
      </w:r>
    </w:p>
    <w:p w:rsidR="000B37FA" w:rsidRPr="0011474E" w:rsidRDefault="000B37FA" w:rsidP="00B479B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1474E">
        <w:rPr>
          <w:rFonts w:ascii="Times New Roman" w:hAnsi="Times New Roman" w:cs="Times New Roman"/>
          <w:b/>
          <w:sz w:val="24"/>
          <w:szCs w:val="24"/>
          <w:lang w:val="en-GB"/>
        </w:rPr>
        <w:t>Table S6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 xml:space="preserve"> Comparison of catheter</w:t>
      </w:r>
      <w:r w:rsidR="00B479BD" w:rsidRPr="0011474E">
        <w:rPr>
          <w:rFonts w:ascii="Times New Roman" w:hAnsi="Times New Roman" w:cs="Times New Roman"/>
          <w:sz w:val="24"/>
          <w:szCs w:val="24"/>
          <w:lang w:val="en-GB"/>
        </w:rPr>
        <w:t>ization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t>-related outcomes and complications between short-axis and long-axis approaches</w:t>
      </w:r>
      <w:r w:rsidRPr="0011474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D7D0D" w:rsidRPr="00514E42" w:rsidRDefault="00B60572" w:rsidP="00B60572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b/>
          <w:sz w:val="18"/>
          <w:szCs w:val="18"/>
          <w:lang w:val="en-GB"/>
        </w:rPr>
        <w:t xml:space="preserve">Table S1 </w:t>
      </w:r>
      <w:r w:rsidR="002B6FDC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Baseline characteristics of patients 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between the four groups according to </w:t>
      </w:r>
      <w:r w:rsidR="00B158F0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eastAsiaTheme="majorHAnsi" w:hAnsi="Times New Roman" w:cs="Times New Roman"/>
          <w:sz w:val="18"/>
          <w:szCs w:val="18"/>
          <w:lang w:val="en-GB"/>
        </w:rPr>
        <w:t>ization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technique</w:t>
      </w:r>
      <w:r w:rsidR="007D701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s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and axial approach</w:t>
      </w:r>
      <w:r w:rsidR="007D701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es</w:t>
      </w:r>
      <w:r w:rsidR="0087026F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2B6FDC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(</w:t>
      </w:r>
      <w:r w:rsidR="002B6FDC" w:rsidRPr="00F93463">
        <w:rPr>
          <w:rFonts w:ascii="Times New Roman" w:eastAsiaTheme="majorHAnsi" w:hAnsi="Times New Roman" w:cs="Times New Roman"/>
          <w:i/>
          <w:sz w:val="18"/>
          <w:szCs w:val="18"/>
          <w:lang w:val="en-GB"/>
        </w:rPr>
        <w:t>n</w:t>
      </w:r>
      <w:r w:rsidR="002B6FDC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=308)</w:t>
      </w:r>
      <w:r w:rsidR="005A5E78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.</w:t>
      </w:r>
      <w:r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</w:t>
      </w:r>
    </w:p>
    <w:tbl>
      <w:tblPr>
        <w:tblpPr w:leftFromText="142" w:rightFromText="142" w:vertAnchor="text" w:horzAnchor="margin" w:tblpXSpec="center" w:tblpY="177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1452"/>
        <w:gridCol w:w="1453"/>
        <w:gridCol w:w="1453"/>
        <w:gridCol w:w="1453"/>
      </w:tblGrid>
      <w:tr w:rsidR="00432E35" w:rsidRPr="00514E42" w:rsidTr="000B1C49">
        <w:trPr>
          <w:trHeight w:val="295"/>
        </w:trPr>
        <w:tc>
          <w:tcPr>
            <w:tcW w:w="3261" w:type="dxa"/>
            <w:tcBorders>
              <w:top w:val="double" w:sz="4" w:space="0" w:color="auto"/>
              <w:bottom w:val="single" w:sz="4" w:space="0" w:color="auto"/>
            </w:tcBorders>
          </w:tcPr>
          <w:p w:rsidR="00463D82" w:rsidRPr="00514E42" w:rsidRDefault="00463D82" w:rsidP="006014C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452" w:type="dxa"/>
            <w:tcBorders>
              <w:top w:val="double" w:sz="4" w:space="0" w:color="auto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-SA</w:t>
            </w:r>
          </w:p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Pr="000A0F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106)</w:t>
            </w:r>
          </w:p>
        </w:tc>
        <w:tc>
          <w:tcPr>
            <w:tcW w:w="1453" w:type="dxa"/>
            <w:tcBorders>
              <w:top w:val="double" w:sz="4" w:space="0" w:color="auto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-LA</w:t>
            </w:r>
          </w:p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Pr="000A0F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50)</w:t>
            </w:r>
          </w:p>
        </w:tc>
        <w:tc>
          <w:tcPr>
            <w:tcW w:w="1453" w:type="dxa"/>
            <w:tcBorders>
              <w:top w:val="double" w:sz="4" w:space="0" w:color="auto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S-SA</w:t>
            </w:r>
          </w:p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Pr="000A0F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98)</w:t>
            </w:r>
          </w:p>
        </w:tc>
        <w:tc>
          <w:tcPr>
            <w:tcW w:w="1453" w:type="dxa"/>
            <w:tcBorders>
              <w:top w:val="double" w:sz="4" w:space="0" w:color="auto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S-LA</w:t>
            </w:r>
          </w:p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Pr="000A0F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54)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s)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0A0FD8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[</w:t>
            </w:r>
            <w:r w:rsidR="00463D82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463D82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="00064EA6"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5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="00064EA6"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4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="00064EA6"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5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="00064EA6"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514E42" w:rsidRDefault="000A0FD8" w:rsidP="00E7461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72.6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64.0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62.2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68.5)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ght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4.8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8.1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2.5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7.7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2.7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8.5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3.9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8.1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4.3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11.2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2.8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11.0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3.9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11.0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5.3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12.5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0A0FD8" w:rsidRDefault="00463D82" w:rsidP="000A0F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dy-mass index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E74617" w:rsidRPr="00514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.6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.7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.1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.2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3.4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514E42" w:rsidRDefault="00463D82" w:rsidP="00B12A2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nal jugular vein diameter</w:t>
            </w:r>
            <w:r w:rsidR="00B12A23" w:rsidRPr="00514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8.2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.5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8.0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.0 </w:t>
            </w:r>
            <w:r w:rsidR="000A0FD8" w:rsidRPr="00F224BD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±</w:t>
            </w:r>
            <w:r w:rsidR="000A0FD8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5.2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mmon carotid artery diameter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.9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A0FD8"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 xml:space="preserve">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0A0FD8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 [</w:t>
            </w:r>
            <w:r w:rsidR="00463D82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463D82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.5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.8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nil"/>
            </w:tcBorders>
          </w:tcPr>
          <w:p w:rsidR="00463D82" w:rsidRPr="00514E42" w:rsidRDefault="000A0376" w:rsidP="000A0F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nt overlap</w:t>
            </w:r>
            <w:r w:rsidR="00463D82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63D82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463D82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.2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A4DDD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  <w:r w:rsidR="00CA4DDD"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.4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  <w:r w:rsidR="00CA4DDD"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.1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.3 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</w:t>
            </w:r>
            <w:r w:rsidR="000A0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  <w:r w:rsidR="00CA4DDD"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432E35" w:rsidRPr="00514E42" w:rsidTr="000B1C49">
        <w:trPr>
          <w:trHeight w:val="295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463D82" w:rsidRPr="00514E42" w:rsidRDefault="00463D82" w:rsidP="006014C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agulopathy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.0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463D82" w:rsidRPr="00514E42" w:rsidRDefault="00463D82" w:rsidP="000A0F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</w:tr>
    </w:tbl>
    <w:p w:rsidR="000A0FD8" w:rsidRDefault="000A0FD8" w:rsidP="002B6FDC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presented as median </w:t>
      </w:r>
      <w:r>
        <w:rPr>
          <w:rFonts w:ascii="Times New Roman" w:hAnsi="Times New Roman" w:cs="Times New Roman"/>
          <w:sz w:val="18"/>
          <w:szCs w:val="18"/>
          <w:lang w:val="en-GB"/>
        </w:rPr>
        <w:t>[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IQR], number (proportion), or mean </w:t>
      </w:r>
      <w:r w:rsidRPr="000A0FD8">
        <w:rPr>
          <w:rFonts w:ascii="Times New Roman" w:eastAsia="Malgun Gothic" w:hAnsi="Times New Roman" w:cs="Times New Roman"/>
          <w:sz w:val="18"/>
          <w:szCs w:val="18"/>
          <w:lang w:val="en-GB"/>
        </w:rPr>
        <w:t xml:space="preserve">± </w:t>
      </w:r>
      <w:r>
        <w:rPr>
          <w:rFonts w:ascii="Times New Roman" w:hAnsi="Times New Roman" w:cs="Times New Roman"/>
          <w:sz w:val="18"/>
          <w:szCs w:val="18"/>
          <w:lang w:val="en-GB"/>
        </w:rPr>
        <w:t>SD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:rsidR="00C04175" w:rsidRPr="00514E42" w:rsidRDefault="00AD4065" w:rsidP="002B6FDC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Ultrasound-guided internal jugular vein </w:t>
      </w:r>
      <w:r w:rsidR="00B158F0" w:rsidRPr="00514E42">
        <w:rPr>
          <w:rFonts w:ascii="Times New Roman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hAnsi="Times New Roman" w:cs="Times New Roman"/>
          <w:sz w:val="18"/>
          <w:szCs w:val="18"/>
          <w:lang w:val="en-GB"/>
        </w:rPr>
        <w:t>ization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was performed using Seldinger technique under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either 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>short</w:t>
      </w:r>
      <w:r w:rsidR="001D5823" w:rsidRPr="00514E4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>axis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/out-of-plane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or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long</w:t>
      </w:r>
      <w:r w:rsidR="001D5823" w:rsidRPr="00514E4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>axis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/in-plane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approach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in S-SA and S-LA groups, respectively. Meanwhile,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ultrasound-guided internal jugular vein </w:t>
      </w:r>
      <w:r w:rsidR="00B158F0" w:rsidRPr="00514E42">
        <w:rPr>
          <w:rFonts w:ascii="Times New Roman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hAnsi="Times New Roman" w:cs="Times New Roman"/>
          <w:sz w:val="18"/>
          <w:szCs w:val="18"/>
          <w:lang w:val="en-GB"/>
        </w:rPr>
        <w:t>ization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was performed using modified Seldinger technique under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either short-axis/out-of-plane or long-axis/in-plane approach</w:t>
      </w:r>
      <w:r w:rsidR="002F499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in MS-SA and MS-LA groups, respectively.</w:t>
      </w:r>
    </w:p>
    <w:p w:rsidR="00ED543F" w:rsidRPr="00514E42" w:rsidRDefault="00ED543F" w:rsidP="002B6FDC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S-SA = </w:t>
      </w:r>
      <w:r w:rsidR="00EE149F" w:rsidRPr="00514E42">
        <w:rPr>
          <w:rFonts w:ascii="Times New Roman" w:hAnsi="Times New Roman" w:cs="Times New Roman"/>
          <w:sz w:val="18"/>
          <w:szCs w:val="18"/>
          <w:lang w:val="en-GB"/>
        </w:rPr>
        <w:t>Seldinger technique with short-axis approach, S-LA = Seldinger technique wi</w:t>
      </w:r>
      <w:r w:rsidR="00E74617" w:rsidRPr="00514E42">
        <w:rPr>
          <w:rFonts w:ascii="Times New Roman" w:hAnsi="Times New Roman" w:cs="Times New Roman"/>
          <w:sz w:val="18"/>
          <w:szCs w:val="18"/>
          <w:lang w:val="en-GB"/>
        </w:rPr>
        <w:t>th long-axis approach, MS-SA = m</w:t>
      </w:r>
      <w:r w:rsidR="00EE149F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odified Seldinger technique with short-axis approach, MS-LA = modified Seldinger technique with long-axis approach. </w:t>
      </w:r>
    </w:p>
    <w:p w:rsidR="002B6FDC" w:rsidRPr="00514E42" w:rsidRDefault="00B12A23" w:rsidP="00463D82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</w:t>
      </w:r>
      <w:r w:rsidR="002B6FD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There were two cases of missing data about vessel diameters in </w:t>
      </w:r>
      <w:r w:rsidR="00AD3236" w:rsidRPr="00514E42">
        <w:rPr>
          <w:rFonts w:ascii="Times New Roman" w:hAnsi="Times New Roman" w:cs="Times New Roman"/>
          <w:sz w:val="18"/>
          <w:szCs w:val="18"/>
          <w:lang w:val="en-GB"/>
        </w:rPr>
        <w:t>S-SA</w:t>
      </w:r>
      <w:r w:rsidR="002B6FD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and MS</w:t>
      </w:r>
      <w:r w:rsidR="00AD3236" w:rsidRPr="00514E42">
        <w:rPr>
          <w:rFonts w:ascii="Times New Roman" w:hAnsi="Times New Roman" w:cs="Times New Roman"/>
          <w:sz w:val="18"/>
          <w:szCs w:val="18"/>
          <w:lang w:val="en-GB"/>
        </w:rPr>
        <w:t>-SA</w:t>
      </w:r>
      <w:r w:rsidR="002B6FD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groups, respectively.</w:t>
      </w:r>
      <w:r w:rsidR="002B6FDC" w:rsidRPr="00514E42">
        <w:rPr>
          <w:rFonts w:ascii="Times New Roman" w:hAnsi="Times New Roman" w:cs="Times New Roman"/>
          <w:b/>
          <w:sz w:val="18"/>
          <w:szCs w:val="18"/>
          <w:lang w:val="en-GB"/>
        </w:rPr>
        <w:br w:type="page"/>
      </w:r>
    </w:p>
    <w:p w:rsidR="002B6FDC" w:rsidRPr="00514E42" w:rsidRDefault="007F2100" w:rsidP="007F2100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b/>
          <w:sz w:val="18"/>
          <w:szCs w:val="18"/>
          <w:lang w:val="en-GB"/>
        </w:rPr>
        <w:t>Table S2</w:t>
      </w:r>
      <w:r w:rsidR="002B6FD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87026F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Comparison of </w:t>
      </w:r>
      <w:r w:rsidR="00B158F0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eastAsiaTheme="majorHAnsi" w:hAnsi="Times New Roman" w:cs="Times New Roman"/>
          <w:sz w:val="18"/>
          <w:szCs w:val="18"/>
          <w:lang w:val="en-GB"/>
        </w:rPr>
        <w:t>ization</w:t>
      </w:r>
      <w:r w:rsidR="002B6FDC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-related parameters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between the four groups according to </w:t>
      </w:r>
      <w:r w:rsidR="00B158F0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eastAsiaTheme="majorHAnsi" w:hAnsi="Times New Roman" w:cs="Times New Roman"/>
          <w:sz w:val="18"/>
          <w:szCs w:val="18"/>
          <w:lang w:val="en-GB"/>
        </w:rPr>
        <w:t>ization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technique</w:t>
      </w:r>
      <w:r w:rsidR="007D701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s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and axial approach</w:t>
      </w:r>
      <w:r w:rsidR="007D701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es</w:t>
      </w:r>
      <w:r w:rsidR="005A5E78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.</w:t>
      </w:r>
      <w:r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</w:t>
      </w:r>
    </w:p>
    <w:tbl>
      <w:tblPr>
        <w:tblpPr w:leftFromText="142" w:rightFromText="142" w:vertAnchor="text" w:horzAnchor="margin" w:tblpXSpec="center" w:tblpY="177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1240"/>
        <w:gridCol w:w="1240"/>
        <w:gridCol w:w="1240"/>
        <w:gridCol w:w="1241"/>
        <w:gridCol w:w="709"/>
        <w:gridCol w:w="850"/>
        <w:gridCol w:w="709"/>
      </w:tblGrid>
      <w:tr w:rsidR="00432E35" w:rsidRPr="00514E42" w:rsidTr="00CD365B">
        <w:trPr>
          <w:trHeight w:val="295"/>
        </w:trPr>
        <w:tc>
          <w:tcPr>
            <w:tcW w:w="1985" w:type="dxa"/>
            <w:vMerge w:val="restart"/>
            <w:tcBorders>
              <w:top w:val="double" w:sz="4" w:space="0" w:color="auto"/>
            </w:tcBorders>
          </w:tcPr>
          <w:p w:rsidR="00C608B5" w:rsidRPr="00F93463" w:rsidRDefault="00C608B5" w:rsidP="002B6FD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haracteristics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-SA</w:t>
            </w:r>
          </w:p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</w:t>
            </w: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=106)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-LA</w:t>
            </w:r>
          </w:p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</w:t>
            </w: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=50)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MS-SA</w:t>
            </w:r>
          </w:p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</w:t>
            </w: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=98)</w:t>
            </w:r>
          </w:p>
        </w:tc>
        <w:tc>
          <w:tcPr>
            <w:tcW w:w="1241" w:type="dxa"/>
            <w:vMerge w:val="restart"/>
            <w:tcBorders>
              <w:top w:val="doub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MS-LA</w:t>
            </w:r>
          </w:p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</w:t>
            </w:r>
            <w:r w:rsidRPr="00F9346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=54)</w:t>
            </w:r>
          </w:p>
        </w:tc>
        <w:tc>
          <w:tcPr>
            <w:tcW w:w="2268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C608B5" w:rsidRPr="000B1C49" w:rsidRDefault="00F93463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P</w:t>
            </w:r>
            <w:r w:rsidR="00C608B5"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 xml:space="preserve"> values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608B5" w:rsidRPr="00F93463" w:rsidRDefault="00C608B5" w:rsidP="002B6FD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241" w:type="dxa"/>
            <w:vMerge/>
            <w:tcBorders>
              <w:bottom w:val="single" w:sz="4" w:space="0" w:color="auto"/>
            </w:tcBorders>
          </w:tcPr>
          <w:p w:rsidR="00C608B5" w:rsidRPr="00F93463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:rsidR="00C608B5" w:rsidRPr="000B1C49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Overall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C608B5" w:rsidRPr="000B1C49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-SA vs</w:t>
            </w:r>
            <w:r w:rsidR="007F2100"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.</w:t>
            </w:r>
            <w:r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 xml:space="preserve"> S-LA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:rsidR="00C608B5" w:rsidRPr="000B1C49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MS-SA vs</w:t>
            </w:r>
            <w:r w:rsidR="007F2100"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.</w:t>
            </w:r>
            <w:r w:rsidRPr="000B1C4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 xml:space="preserve"> MS-LA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0D63D4" w:rsidP="0089308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actitioners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5A2187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09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6860A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Inexperienced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 (49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 (52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6 (46.9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 (55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6860A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Experienced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4 (50.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 (48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 (53.1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 (44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7F210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uccessful </w:t>
            </w:r>
            <w:r w:rsidR="00B158F0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zation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within three attempts</w:t>
            </w:r>
            <w:r w:rsidR="00B12A23" w:rsidRPr="00F93463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*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4 (98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9 (98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3 (94.9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4 (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5A2187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61</w:t>
            </w:r>
          </w:p>
        </w:tc>
      </w:tr>
      <w:tr w:rsidR="00F93463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F93463" w:rsidRPr="00F93463" w:rsidRDefault="00F93463" w:rsidP="00F934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edling attempts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93463" w:rsidRPr="00F93463" w:rsidRDefault="00F93463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93463" w:rsidRPr="00F93463" w:rsidRDefault="00F93463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93463" w:rsidRPr="00F93463" w:rsidRDefault="00F93463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F93463" w:rsidRPr="00F93463" w:rsidRDefault="00F93463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93463" w:rsidRPr="000B1C49" w:rsidRDefault="00F93463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3463" w:rsidRPr="000B1C49" w:rsidRDefault="00F93463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93463" w:rsidRPr="000B1C49" w:rsidRDefault="00F93463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25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7F210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edling</w:t>
            </w:r>
            <w:r w:rsidR="003E4F70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tempts 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5A2187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B57FB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FE4386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8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B57FB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3A4C2A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73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9 (85.6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0 (81.6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7 (82.8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5 (8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 (11.5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 (18.4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 (11.8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 (1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 (2.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5.4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2C2B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uidewire insertion</w:t>
            </w:r>
            <w:r w:rsidR="003E141C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tempts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5A2187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B57FB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</w:t>
            </w:r>
            <w:r w:rsidR="003A4C2A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B57FB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3A4C2A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52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6 (92.3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6 (93.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8 (94.6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9 (90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 (3.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 (4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 (3.2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9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 (2.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 (2.2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(1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(2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2C2B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theter insertion</w:t>
            </w:r>
            <w:r w:rsidR="003E141C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tempts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 w:rsidR="005A2187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93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4 (100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 (98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1 (97.8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0 (92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0967D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 </w:t>
            </w:r>
            <w:r w:rsidR="000967D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(2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 (2.2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 (7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3B432F" w:rsidRPr="00F93463" w:rsidRDefault="003B432F" w:rsidP="002C2B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Venous puncture</w:t>
            </w:r>
            <w:r w:rsidR="00FE7691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ype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3B432F" w:rsidRPr="00F93463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3B432F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5A2187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B432F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B432F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FE7691" w:rsidRPr="00F93463" w:rsidRDefault="00FE7691" w:rsidP="00FE769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Aspiration-on-advance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9 (76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 (73.5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3 (67.7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 (81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E7691" w:rsidRPr="000B1C49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E7691" w:rsidRPr="000B1C49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E7691" w:rsidRPr="000B1C49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FE7691" w:rsidRPr="00F93463" w:rsidRDefault="00FE7691" w:rsidP="00FE7691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Aspiration-on-withdrawal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 (2</w:t>
            </w:r>
            <w:r w:rsidR="005A2187" w:rsidRPr="00F93463"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  <w:t>4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 (26.5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 (32.3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FE7691" w:rsidRPr="00F93463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 (18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E7691" w:rsidRPr="000B1C49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E7691" w:rsidRPr="000B1C49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E7691" w:rsidRPr="000B1C49" w:rsidRDefault="00FE7691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9D33F5" w:rsidRPr="00F93463" w:rsidRDefault="002C2B9C" w:rsidP="009D33F5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ilation grade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3F5" w:rsidRPr="000B1C49" w:rsidRDefault="00B57FB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3A4C2A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B57FB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3A4C2A"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1</w:t>
            </w: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9D33F5" w:rsidRPr="00F93463" w:rsidRDefault="009D33F5" w:rsidP="009D33F5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</w:t>
            </w:r>
            <w:r w:rsidRPr="00F93463">
              <w:rPr>
                <w:rFonts w:ascii="Times New Roman" w:eastAsia="Malgun Gothic" w:hAnsi="Times New Roman" w:cs="Times New Roman"/>
                <w:sz w:val="14"/>
                <w:szCs w:val="14"/>
                <w:lang w:val="en-GB"/>
              </w:rPr>
              <w:t>Ⅰ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0 (76.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3 (87.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 (47.3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 (46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9D33F5" w:rsidRPr="00F93463" w:rsidRDefault="009D33F5" w:rsidP="009D33F5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</w:t>
            </w:r>
            <w:r w:rsidRPr="00F93463">
              <w:rPr>
                <w:rFonts w:ascii="Times New Roman" w:eastAsia="Malgun Gothic" w:hAnsi="Times New Roman" w:cs="Times New Roman"/>
                <w:sz w:val="14"/>
                <w:szCs w:val="14"/>
                <w:lang w:val="en-GB"/>
              </w:rPr>
              <w:t>Ⅱ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 (18.3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 (6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 (32.3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 (29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</w:tcPr>
          <w:p w:rsidR="009D33F5" w:rsidRPr="00F93463" w:rsidRDefault="009D33F5" w:rsidP="009D33F5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</w:t>
            </w:r>
            <w:r w:rsidRPr="00F93463">
              <w:rPr>
                <w:rFonts w:ascii="Times New Roman" w:eastAsia="Malgun Gothic" w:hAnsi="Times New Roman" w:cs="Times New Roman"/>
                <w:sz w:val="14"/>
                <w:szCs w:val="14"/>
                <w:lang w:val="en-GB"/>
              </w:rPr>
              <w:t>Ⅲ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4.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 (6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 (20.4)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 (24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32E35" w:rsidRPr="00514E42" w:rsidTr="00CD365B">
        <w:trPr>
          <w:trHeight w:val="295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Time to successful </w:t>
            </w:r>
            <w:r w:rsidR="00B158F0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zation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</w:t>
            </w:r>
            <w:r w:rsidR="00CD365B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3 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0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7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26 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3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1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51 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3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1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9D33F5" w:rsidRPr="00F93463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</w:t>
            </w:r>
            <w:r w:rsidR="00CD365B"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[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4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o </w:t>
            </w:r>
            <w:r w:rsidRP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3</w:t>
            </w:r>
            <w:r w:rsidR="00F9346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5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D33F5" w:rsidRPr="000B1C49" w:rsidRDefault="009D33F5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20</w:t>
            </w:r>
          </w:p>
        </w:tc>
      </w:tr>
    </w:tbl>
    <w:p w:rsidR="00F93463" w:rsidRDefault="00F93463" w:rsidP="00534EBF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>Values are presented a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number (proportion) or median [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IQR].</w:t>
      </w:r>
    </w:p>
    <w:p w:rsidR="00534EBF" w:rsidRPr="00514E42" w:rsidRDefault="00534EBF" w:rsidP="00534EBF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For continuous variables, overall </w:t>
      </w:r>
      <w:r w:rsidR="00F93463" w:rsidRPr="00F93463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2C2B9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the results of Kruskal-Wallis test and other </w:t>
      </w:r>
      <w:r w:rsidR="00F93463" w:rsidRPr="00F93463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2C2B9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the results of Mann-Whitney </w:t>
      </w:r>
      <w:r w:rsidR="002C2B9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U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test between the designated two groups. For incidence variables, </w:t>
      </w:r>
      <w:r w:rsidR="00F93463" w:rsidRPr="00F93463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2C2B9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the results of </w:t>
      </w:r>
      <w:r w:rsidR="002C2B9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chi-square test or Fisher’s exact test according to their expected counts.</w:t>
      </w:r>
    </w:p>
    <w:p w:rsidR="00EE149F" w:rsidRPr="00514E42" w:rsidRDefault="00EE149F" w:rsidP="00EE149F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S-SA = Seldinger technique with short-axis approach, S-LA = Seldinger technique with long-axis approach, MS-SA = </w:t>
      </w:r>
      <w:r w:rsidR="002C2B9C" w:rsidRPr="00514E42">
        <w:rPr>
          <w:rFonts w:ascii="Times New Roman" w:hAnsi="Times New Roman" w:cs="Times New Roman"/>
          <w:sz w:val="18"/>
          <w:szCs w:val="18"/>
          <w:lang w:val="en-GB"/>
        </w:rPr>
        <w:t>m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odified Seldinger technique with short-axis approach, MS-LA = modified Seldinger technique with long-axis approach. </w:t>
      </w:r>
    </w:p>
    <w:p w:rsidR="000D63D4" w:rsidRPr="00514E42" w:rsidRDefault="00B12A23" w:rsidP="008F02AE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</w:t>
      </w:r>
      <w:r w:rsidR="00EE149F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Internal jugular vein </w:t>
      </w:r>
      <w:r w:rsidR="00B158F0" w:rsidRPr="00514E42">
        <w:rPr>
          <w:rFonts w:ascii="Times New Roman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hAnsi="Times New Roman" w:cs="Times New Roman"/>
          <w:sz w:val="18"/>
          <w:szCs w:val="18"/>
          <w:lang w:val="en-GB"/>
        </w:rPr>
        <w:t>ization</w:t>
      </w:r>
      <w:r w:rsidR="00EE149F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was not successful within three attempts in eight patients.</w:t>
      </w:r>
    </w:p>
    <w:p w:rsidR="007B0722" w:rsidRPr="00514E42" w:rsidRDefault="008F02AE" w:rsidP="00673B45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b/>
          <w:sz w:val="18"/>
          <w:szCs w:val="18"/>
          <w:lang w:val="en-GB"/>
        </w:rPr>
        <w:br w:type="page"/>
      </w:r>
      <w:r w:rsidR="007B0722" w:rsidRPr="00514E42">
        <w:rPr>
          <w:rFonts w:ascii="Times New Roman" w:hAnsi="Times New Roman" w:cs="Times New Roman"/>
          <w:b/>
          <w:sz w:val="18"/>
          <w:szCs w:val="18"/>
          <w:lang w:val="en-GB"/>
        </w:rPr>
        <w:t>Table S3.</w:t>
      </w:r>
      <w:r w:rsidR="007B0722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Comparison of </w:t>
      </w:r>
      <w:r w:rsidR="00B158F0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eastAsiaTheme="majorHAnsi" w:hAnsi="Times New Roman" w:cs="Times New Roman"/>
          <w:sz w:val="18"/>
          <w:szCs w:val="18"/>
          <w:lang w:val="en-GB"/>
        </w:rPr>
        <w:t>ization</w:t>
      </w:r>
      <w:r w:rsidR="007B072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-related complications 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between the four groups according to </w:t>
      </w:r>
      <w:r w:rsidR="00B158F0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eastAsiaTheme="majorHAnsi" w:hAnsi="Times New Roman" w:cs="Times New Roman"/>
          <w:sz w:val="18"/>
          <w:szCs w:val="18"/>
          <w:lang w:val="en-GB"/>
        </w:rPr>
        <w:t>ization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technique</w:t>
      </w:r>
      <w:r w:rsidR="007D701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s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and axial approach</w:t>
      </w:r>
      <w:r w:rsidR="007D701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es</w:t>
      </w:r>
      <w:r w:rsidR="0087026F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</w:t>
      </w:r>
      <w:r w:rsidR="007B0722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(</w:t>
      </w:r>
      <w:r w:rsidR="00C04175" w:rsidRPr="00F93463">
        <w:rPr>
          <w:rFonts w:ascii="Times New Roman" w:eastAsiaTheme="majorHAnsi" w:hAnsi="Times New Roman" w:cs="Times New Roman"/>
          <w:i/>
          <w:sz w:val="18"/>
          <w:szCs w:val="18"/>
          <w:lang w:val="en-GB"/>
        </w:rPr>
        <w:t>n</w:t>
      </w:r>
      <w:r w:rsidR="00C04175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=308)</w:t>
      </w:r>
      <w:r w:rsidR="005A5E78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>.</w:t>
      </w:r>
      <w:r w:rsidR="00673B45" w:rsidRPr="00514E42">
        <w:rPr>
          <w:rFonts w:ascii="Times New Roman" w:eastAsiaTheme="majorHAnsi" w:hAnsi="Times New Roman" w:cs="Times New Roman"/>
          <w:sz w:val="18"/>
          <w:szCs w:val="18"/>
          <w:lang w:val="en-GB"/>
        </w:rPr>
        <w:t xml:space="preserve"> </w:t>
      </w:r>
    </w:p>
    <w:tbl>
      <w:tblPr>
        <w:tblpPr w:leftFromText="142" w:rightFromText="142" w:vertAnchor="text" w:horzAnchor="margin" w:tblpXSpec="center" w:tblpY="177"/>
        <w:tblW w:w="893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134"/>
        <w:gridCol w:w="1134"/>
        <w:gridCol w:w="1134"/>
        <w:gridCol w:w="851"/>
        <w:gridCol w:w="992"/>
        <w:gridCol w:w="992"/>
        <w:gridCol w:w="992"/>
      </w:tblGrid>
      <w:tr w:rsidR="00432E35" w:rsidRPr="00514E42" w:rsidTr="00673B45">
        <w:trPr>
          <w:trHeight w:val="295"/>
        </w:trPr>
        <w:tc>
          <w:tcPr>
            <w:tcW w:w="1701" w:type="dxa"/>
            <w:vMerge w:val="restart"/>
            <w:tcBorders>
              <w:top w:val="double" w:sz="4" w:space="0" w:color="auto"/>
            </w:tcBorders>
          </w:tcPr>
          <w:p w:rsidR="00C608B5" w:rsidRPr="00514E42" w:rsidRDefault="00C608B5" w:rsidP="00D70A44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-SA</w:t>
            </w:r>
          </w:p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06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-LA</w:t>
            </w:r>
          </w:p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50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S-SA</w:t>
            </w:r>
          </w:p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98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S-LA</w:t>
            </w:r>
          </w:p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F9346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54)</w:t>
            </w:r>
          </w:p>
        </w:tc>
        <w:tc>
          <w:tcPr>
            <w:tcW w:w="2976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C608B5" w:rsidRPr="00514E42" w:rsidRDefault="00F93463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9346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="004C6CA2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C608B5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ue</w:t>
            </w:r>
            <w:r w:rsidR="000D63D4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608B5" w:rsidRPr="00514E42" w:rsidRDefault="00C608B5" w:rsidP="00D70A44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4C6CA2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="004C6CA2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A vs</w:t>
            </w:r>
            <w:r w:rsidR="00673B45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-LA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608B5" w:rsidRPr="00514E42" w:rsidRDefault="00C608B5" w:rsidP="00F934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S-SA vs</w:t>
            </w:r>
            <w:r w:rsidR="00673B45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MS-LA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tcBorders>
              <w:top w:val="nil"/>
              <w:bottom w:val="nil"/>
            </w:tcBorders>
          </w:tcPr>
          <w:p w:rsidR="00B04E64" w:rsidRPr="00514E42" w:rsidRDefault="00B04E64" w:rsidP="00D70A44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complic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1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2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04E64" w:rsidRPr="000B1C49" w:rsidRDefault="00FE4386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C1ED3" w:rsidRPr="000B1C49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04E64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tcBorders>
              <w:top w:val="nil"/>
              <w:bottom w:val="nil"/>
            </w:tcBorders>
          </w:tcPr>
          <w:p w:rsidR="00B04E64" w:rsidRPr="00514E42" w:rsidRDefault="00B04E64" w:rsidP="00D70A44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rterial punct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04E64" w:rsidRPr="00514E42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04E64" w:rsidRPr="000B1C49" w:rsidRDefault="00740939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B04E64" w:rsidRPr="000B1C49" w:rsidRDefault="00B04E64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04E64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9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tcBorders>
              <w:top w:val="nil"/>
              <w:bottom w:val="nil"/>
            </w:tcBorders>
          </w:tcPr>
          <w:p w:rsidR="00AB569C" w:rsidRPr="00514E42" w:rsidRDefault="00AB569C" w:rsidP="00AB56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9250E8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ous h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at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1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2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FE4386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B569C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tcBorders>
              <w:top w:val="nil"/>
              <w:bottom w:val="nil"/>
            </w:tcBorders>
          </w:tcPr>
          <w:p w:rsidR="00AB569C" w:rsidRPr="00514E42" w:rsidRDefault="00AB569C" w:rsidP="00AB56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on</w:t>
            </w:r>
            <w:r w:rsidR="003C014E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ultrasou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20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FE4386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B569C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3A4C2A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tcBorders>
              <w:top w:val="nil"/>
              <w:bottom w:val="nil"/>
            </w:tcBorders>
          </w:tcPr>
          <w:p w:rsidR="00AB569C" w:rsidRPr="00514E42" w:rsidRDefault="00AB569C" w:rsidP="00AB56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visible on sk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3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FE4386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B569C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tcBorders>
              <w:top w:val="nil"/>
              <w:bottom w:val="nil"/>
            </w:tcBorders>
          </w:tcPr>
          <w:p w:rsidR="00AB569C" w:rsidRPr="00514E42" w:rsidRDefault="00AB569C" w:rsidP="00AB56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neumothora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347F97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347F97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B569C" w:rsidRPr="000B1C49" w:rsidRDefault="00347F97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432E35" w:rsidRPr="00514E42" w:rsidTr="00673B45">
        <w:trPr>
          <w:trHeight w:val="295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B569C" w:rsidRPr="00514E42" w:rsidRDefault="00AB569C" w:rsidP="00AB569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Hemothora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B569C" w:rsidRPr="00514E42" w:rsidRDefault="00AB569C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B569C" w:rsidRPr="000B1C49" w:rsidRDefault="00347F97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B569C" w:rsidRPr="000B1C49" w:rsidRDefault="00347F97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B569C" w:rsidRPr="000B1C49" w:rsidRDefault="00347F97" w:rsidP="00F934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:rsidR="00F93463" w:rsidRDefault="00F93463" w:rsidP="007B0722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>Values are presented as number (proportion).</w:t>
      </w:r>
    </w:p>
    <w:p w:rsidR="005A5E78" w:rsidRPr="00514E42" w:rsidRDefault="00534EBF" w:rsidP="007B0722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B649B4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673B4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the results of </w:t>
      </w:r>
      <w:r w:rsidR="00673B4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chi-square test or Fisher’s exact test according to their expected counts.</w:t>
      </w:r>
    </w:p>
    <w:p w:rsidR="00555904" w:rsidRPr="00514E42" w:rsidRDefault="00EE149F" w:rsidP="000B1C49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S-SA = Seldinger technique with short-axis approach, S-LA = Seldinger technique with long-axis approach, MS-SA = </w:t>
      </w:r>
      <w:r w:rsidR="00673B45" w:rsidRPr="00514E42">
        <w:rPr>
          <w:rFonts w:ascii="Times New Roman" w:hAnsi="Times New Roman" w:cs="Times New Roman"/>
          <w:sz w:val="18"/>
          <w:szCs w:val="18"/>
          <w:lang w:val="en-GB"/>
        </w:rPr>
        <w:t>m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odified Seldinger technique with short-axis approach, MS-LA = modified Seldinger tec</w:t>
      </w:r>
      <w:r w:rsidR="00534EBF" w:rsidRPr="00514E42">
        <w:rPr>
          <w:rFonts w:ascii="Times New Roman" w:hAnsi="Times New Roman" w:cs="Times New Roman"/>
          <w:sz w:val="18"/>
          <w:szCs w:val="18"/>
          <w:lang w:val="en-GB"/>
        </w:rPr>
        <w:t>hnique with long-axis approach.</w:t>
      </w:r>
      <w:r w:rsidR="00555904" w:rsidRPr="00514E42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:rsidR="00060E14" w:rsidRPr="00514E42" w:rsidRDefault="000158EA" w:rsidP="004B20C2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able S4</w:t>
      </w:r>
      <w:r w:rsidR="004B20C2" w:rsidRPr="00514E42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Comparison of </w:t>
      </w:r>
      <w:r w:rsidR="00B158F0" w:rsidRPr="00514E42">
        <w:rPr>
          <w:rFonts w:ascii="Times New Roman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hAnsi="Times New Roman" w:cs="Times New Roman"/>
          <w:sz w:val="18"/>
          <w:szCs w:val="18"/>
          <w:lang w:val="en-GB"/>
        </w:rPr>
        <w:t>ization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>-related outcomes and complications between i</w:t>
      </w:r>
      <w:r w:rsidR="004B20C2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nexperienced 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>and</w:t>
      </w:r>
      <w:r w:rsidR="004B20C2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experience</w:t>
      </w:r>
      <w:r w:rsidR="000D63D4" w:rsidRPr="00514E42">
        <w:rPr>
          <w:rFonts w:ascii="Times New Roman" w:hAnsi="Times New Roman" w:cs="Times New Roman"/>
          <w:sz w:val="18"/>
          <w:szCs w:val="18"/>
          <w:lang w:val="en-GB"/>
        </w:rPr>
        <w:t>d</w:t>
      </w:r>
      <w:r w:rsidR="004B20C2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0D63D4" w:rsidRPr="00514E42">
        <w:rPr>
          <w:rFonts w:ascii="Times New Roman" w:hAnsi="Times New Roman" w:cs="Times New Roman"/>
          <w:sz w:val="18"/>
          <w:szCs w:val="18"/>
          <w:lang w:val="en-GB"/>
        </w:rPr>
        <w:t>practitioner</w:t>
      </w:r>
      <w:r w:rsidR="007D7012" w:rsidRPr="00514E42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5A5E78"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673B45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417"/>
        <w:gridCol w:w="1418"/>
        <w:gridCol w:w="2268"/>
        <w:gridCol w:w="993"/>
      </w:tblGrid>
      <w:tr w:rsidR="00432E35" w:rsidRPr="00514E42" w:rsidTr="00B649B4">
        <w:trPr>
          <w:trHeight w:val="295"/>
        </w:trPr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E562E" w:rsidP="00B649B4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experienced</w:t>
            </w:r>
          </w:p>
          <w:p w:rsidR="002D1C7B" w:rsidRPr="00514E42" w:rsidRDefault="002D1C7B" w:rsidP="00B649B4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54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</w:t>
            </w:r>
            <w:r w:rsidR="00EB5456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perienced</w:t>
            </w:r>
          </w:p>
          <w:p w:rsidR="002D1C7B" w:rsidRPr="00514E42" w:rsidRDefault="002D1C7B" w:rsidP="00B649B4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54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:rsidR="00060E14" w:rsidRPr="00514E42" w:rsidRDefault="002D1C7B" w:rsidP="00B649B4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lative risk</w:t>
            </w:r>
          </w:p>
          <w:p w:rsidR="002D1C7B" w:rsidRPr="00514E42" w:rsidRDefault="00060E14" w:rsidP="00B649B4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 mean difference</w:t>
            </w:r>
            <w:r w:rsidR="007D7012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2D1C7B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B649B4" w:rsidP="00B649B4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649B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="002D1C7B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DC39F2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ltrasound </w:t>
            </w:r>
            <w:r w:rsidR="002D1C7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idanc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5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hort-axis/out-of-pla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63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68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514E42" w:rsidRDefault="00060E1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Long-axis/in-pla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36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31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514E42" w:rsidRDefault="00060E1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158"/>
        </w:trPr>
        <w:tc>
          <w:tcPr>
            <w:tcW w:w="2835" w:type="dxa"/>
            <w:tcBorders>
              <w:top w:val="nil"/>
              <w:bottom w:val="nil"/>
            </w:tcBorders>
          </w:tcPr>
          <w:p w:rsidR="005735D8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essful </w:t>
            </w:r>
            <w:r w:rsidR="00B158F0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zatio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in three </w:t>
            </w:r>
          </w:p>
          <w:p w:rsidR="002D1C7B" w:rsidRPr="00514E42" w:rsidRDefault="00952D7D" w:rsidP="00673B4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empts 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 (96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 (98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735D8" w:rsidRPr="00514E42" w:rsidRDefault="005735D8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 (0.06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FC5718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)</w:t>
            </w:r>
          </w:p>
          <w:p w:rsidR="00060E14" w:rsidRPr="00514E42" w:rsidRDefault="00060E1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3</w:t>
            </w:r>
          </w:p>
        </w:tc>
      </w:tr>
      <w:tr w:rsidR="00B649B4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edling attempts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 (0.0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edling </w:t>
            </w:r>
            <w:r w:rsidR="00673B4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empt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 (7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 (91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514E42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9 (0.15 to </w:t>
            </w:r>
            <w:r w:rsidR="00FC5718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20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6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76 (1.77 to </w:t>
            </w:r>
            <w:r w:rsidR="00013F0E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74 (0.41 to </w:t>
            </w:r>
            <w:r w:rsidR="00013F0E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idewire insertion</w:t>
            </w:r>
            <w:r w:rsidR="003E141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tempt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160F2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 (90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 (95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6 (0.18 to </w:t>
            </w:r>
            <w:r w:rsidR="00F27281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0 (0.62 to </w:t>
            </w:r>
            <w:r w:rsidR="00F27281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60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.19 (0.46 to </w:t>
            </w:r>
            <w:r w:rsidR="00F27281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3 (0.06 to </w:t>
            </w:r>
            <w:r w:rsidR="00F27281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 insertion</w:t>
            </w:r>
            <w:r w:rsidR="003E141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tempt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8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 (96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 (98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8 (0.07 to </w:t>
            </w:r>
            <w:r w:rsidR="00F27281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62 (0.50 to </w:t>
            </w:r>
            <w:r w:rsidR="00726EBE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A45589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ous puncture</w:t>
            </w:r>
            <w:r w:rsidR="000A0376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  <w:r w:rsidR="008C3EDA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spiration-on-advanc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 (68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 (79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5 (0.33 to </w:t>
            </w:r>
            <w:r w:rsidR="008C3EDA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spiration-on-withdraw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31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20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82 (1.08 to </w:t>
            </w:r>
            <w:r w:rsidR="008C3EDA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lation grade 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160F2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4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Ⅰ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 (60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 (67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2 (0.45 to </w:t>
            </w:r>
            <w:r w:rsidR="007272A9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5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27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18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64 (0.95 to </w:t>
            </w:r>
            <w:r w:rsidR="007272A9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Ⅲ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12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3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2 (0.47 to </w:t>
            </w:r>
            <w:r w:rsidR="007272A9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ime to successful </w:t>
            </w:r>
            <w:r w:rsidR="00B158F0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zation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 [</w:t>
            </w:r>
            <w:r w:rsidR="002D1C7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2D1C7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 [</w:t>
            </w:r>
            <w:r w:rsidR="002D1C7B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2D1C7B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</w:t>
            </w: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.6 (61.4 to </w:t>
            </w:r>
            <w:r w:rsidR="0035131F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3E5E4D" w:rsidRPr="003E5E4D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complications 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6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6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93 (1.36 to </w:t>
            </w:r>
            <w:r w:rsidR="007272A9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</w:t>
            </w:r>
          </w:p>
        </w:tc>
      </w:tr>
      <w:tr w:rsidR="003E5E4D" w:rsidRPr="003E5E4D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rterial punctu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7272A9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8</w:t>
            </w:r>
          </w:p>
        </w:tc>
      </w:tr>
      <w:tr w:rsidR="003E5E4D" w:rsidRPr="003E5E4D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9250E8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ous h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at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5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6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66 (1.23 to </w:t>
            </w:r>
            <w:r w:rsidR="007272A9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</w:t>
            </w:r>
          </w:p>
        </w:tc>
      </w:tr>
      <w:tr w:rsidR="003E5E4D" w:rsidRPr="003E5E4D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FE52C5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on ultrasou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6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40 (1.10 to </w:t>
            </w:r>
            <w:r w:rsidR="007272A9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</w:t>
            </w:r>
          </w:p>
        </w:tc>
      </w:tr>
      <w:tr w:rsidR="003E5E4D" w:rsidRPr="003E5E4D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Visible on sk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9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B649B4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20 (1.84 to </w:t>
            </w:r>
            <w:r w:rsidR="007272A9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5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  <w:r w:rsidR="006160F2"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3E5E4D" w:rsidRPr="003E5E4D" w:rsidTr="00B649B4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neumothora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D1C7B" w:rsidRPr="003E5E4D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D1C7B" w:rsidRPr="003E5E4D" w:rsidRDefault="007272A9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D1C7B" w:rsidRPr="003E5E4D" w:rsidRDefault="00FE52C5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5E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432E35" w:rsidRPr="00514E42" w:rsidTr="00B649B4">
        <w:trPr>
          <w:trHeight w:val="295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D1C7B" w:rsidRPr="00514E42" w:rsidRDefault="002D1C7B" w:rsidP="005735D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Hemothorax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D1C7B" w:rsidRPr="00514E42" w:rsidRDefault="002D1C7B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D1C7B" w:rsidRPr="00514E42" w:rsidRDefault="007272A9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2D1C7B" w:rsidRPr="00514E42" w:rsidRDefault="00FE52C5" w:rsidP="00B649B4">
            <w:pPr>
              <w:wordWrap/>
              <w:snapToGrid w:val="0"/>
              <w:spacing w:after="0"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:rsidR="00B649B4" w:rsidRDefault="00B649B4" w:rsidP="003E141C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presented as number (proportion) or median </w:t>
      </w:r>
      <w:r>
        <w:rPr>
          <w:rFonts w:ascii="Times New Roman" w:hAnsi="Times New Roman" w:cs="Times New Roman"/>
          <w:sz w:val="18"/>
          <w:szCs w:val="18"/>
          <w:lang w:val="en-GB"/>
        </w:rPr>
        <w:t>[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IQR</w:t>
      </w:r>
      <w:r>
        <w:rPr>
          <w:rFonts w:ascii="Times New Roman" w:hAnsi="Times New Roman" w:cs="Times New Roman"/>
          <w:sz w:val="18"/>
          <w:szCs w:val="18"/>
          <w:lang w:val="en-GB"/>
        </w:rPr>
        <w:t>]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:rsidR="00FE52C5" w:rsidRPr="00514E42" w:rsidRDefault="00013F0E" w:rsidP="003E141C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B649B4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3E141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the results of Mann-Whitney U test for continuous variable or </w:t>
      </w:r>
      <w:r w:rsidR="003E141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chi-square test or Fisher’s exact test acc</w:t>
      </w:r>
      <w:r w:rsidR="00FE52C5" w:rsidRPr="00514E42">
        <w:rPr>
          <w:rFonts w:ascii="Times New Roman" w:hAnsi="Times New Roman" w:cs="Times New Roman"/>
          <w:sz w:val="18"/>
          <w:szCs w:val="18"/>
          <w:lang w:val="en-GB"/>
        </w:rPr>
        <w:t>ording to their expected count</w:t>
      </w:r>
      <w:r w:rsidR="003E141C" w:rsidRPr="00514E42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FE52C5"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FE52C5" w:rsidRPr="00514E42">
        <w:rPr>
          <w:rFonts w:ascii="Times New Roman" w:hAnsi="Times New Roman" w:cs="Times New Roman"/>
          <w:b/>
          <w:sz w:val="18"/>
          <w:szCs w:val="18"/>
          <w:lang w:val="en-GB"/>
        </w:rPr>
        <w:br w:type="page"/>
      </w:r>
    </w:p>
    <w:p w:rsidR="004B20C2" w:rsidRPr="00514E42" w:rsidRDefault="004B20C2" w:rsidP="00A14563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b/>
          <w:sz w:val="18"/>
          <w:szCs w:val="18"/>
          <w:lang w:val="en-GB"/>
        </w:rPr>
        <w:t xml:space="preserve">Table S5 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Comparison of </w:t>
      </w:r>
      <w:r w:rsidR="00B158F0" w:rsidRPr="00514E42">
        <w:rPr>
          <w:rFonts w:ascii="Times New Roman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hAnsi="Times New Roman" w:cs="Times New Roman"/>
          <w:sz w:val="18"/>
          <w:szCs w:val="18"/>
          <w:lang w:val="en-GB"/>
        </w:rPr>
        <w:t>ization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>-related outcomes and complications between Seldinger and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modified Seldinger technique</w:t>
      </w:r>
      <w:r w:rsidR="007D7012" w:rsidRPr="00514E42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5A5E78"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2575DF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560"/>
        <w:gridCol w:w="1559"/>
        <w:gridCol w:w="1843"/>
        <w:gridCol w:w="1134"/>
      </w:tblGrid>
      <w:tr w:rsidR="00432E35" w:rsidRPr="00514E42" w:rsidTr="002D1C7B">
        <w:trPr>
          <w:trHeight w:val="295"/>
        </w:trPr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="00F74DA8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ldinger technique</w:t>
            </w:r>
          </w:p>
          <w:p w:rsidR="002D1C7B" w:rsidRPr="00514E42" w:rsidRDefault="002D1C7B" w:rsidP="00B649B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56)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:rsidR="000B1C49" w:rsidRDefault="002D1C7B" w:rsidP="00B649B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</w:t>
            </w:r>
            <w:r w:rsidR="00F74DA8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</w:t>
            </w:r>
            <w:r w:rsidR="00552C49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</w:t>
            </w:r>
            <w:r w:rsidR="00F74DA8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ied Seldinger technique </w:t>
            </w:r>
          </w:p>
          <w:p w:rsidR="002D1C7B" w:rsidRPr="00514E42" w:rsidRDefault="002D1C7B" w:rsidP="00B649B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52)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lative risk</w:t>
            </w:r>
            <w:r w:rsidR="004015D3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or mean difference</w:t>
            </w:r>
            <w:r w:rsidR="002575DF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B649B4" w:rsidP="00B649B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649B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="002D1C7B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DC39F2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rasound</w:t>
            </w:r>
            <w:r w:rsidR="002D1C7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guidanc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9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hort-axis/out-of-pla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67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64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8674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Long-axis/in-pla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32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35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8674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essful </w:t>
            </w:r>
            <w:r w:rsidR="00B158F0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zation</w:t>
            </w:r>
            <w:r w:rsidR="000A0376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in three attempts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 (98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 (9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7E03A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4 (0.41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7</w:t>
            </w:r>
          </w:p>
        </w:tc>
      </w:tr>
      <w:tr w:rsidR="00B649B4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edling attempt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649B4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 (-0.0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649B4" w:rsidRPr="000B1C49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3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2575D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edling attemp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F43A3"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0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 (84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 (83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4 (0.39 to 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3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13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1 (0.24 to 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5 (0.24 to 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2D1C7B" w:rsidRPr="00514E42" w:rsidRDefault="002D1C7B" w:rsidP="000B14E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idewire insertion 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emp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1C7B" w:rsidRPr="000B1C49" w:rsidRDefault="002D1C7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F43A3"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1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 (92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9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39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1 (0.24 to 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5 (0.24 to 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 insertion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temp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 (99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 (95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7 (0.77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6 (0.02 to 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ous puncture</w:t>
            </w:r>
            <w:r w:rsidR="000A0376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9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spiration-on-advan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75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7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1 (0.68 to </w:t>
            </w:r>
            <w:r w:rsidR="0088307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spiration-on-withdraw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24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27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8 (0.53 to </w:t>
            </w:r>
            <w:r w:rsidR="0088307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lation grade 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Ⅰ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 (80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46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.64 (2.77 to </w:t>
            </w:r>
            <w:r w:rsidR="0088307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Ⅱ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4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3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7 (0.21 to </w:t>
            </w:r>
            <w:r w:rsidR="0088307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Ⅲ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21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B649B4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0 (0.09 to </w:t>
            </w:r>
            <w:r w:rsidR="0088307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ime to successful </w:t>
            </w:r>
            <w:r w:rsidR="00B158F0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zation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B649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2575DF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B649B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6643C6" w:rsidP="006643C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 [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F371C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6643C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1 </w:t>
            </w:r>
            <w:r w:rsidR="006643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005131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6643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7</w:t>
            </w:r>
            <w:r w:rsidR="006643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883075" w:rsidP="006643C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5.2 (-52.6</w:t>
            </w:r>
            <w:r w:rsidR="006643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C8674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complications (</w:t>
            </w:r>
            <w:r w:rsidRPr="006643C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6643C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9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6643C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4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C8674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643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58 (0.29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3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rterial punctur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6643C6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6 (0.18 to </w:t>
            </w:r>
            <w:r w:rsidR="00C8674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9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9250E8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ous h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atom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6643C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7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6643C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4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C8674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643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49 (0.23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8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E52C5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on </w:t>
            </w:r>
            <w:r w:rsidR="00FE52C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rasou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7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6643C6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7 (0.22 to </w:t>
            </w:r>
            <w:r w:rsidR="00C8674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Visible on sk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8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6643C6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8 (0.09 to </w:t>
            </w:r>
            <w:r w:rsidR="00C8674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1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nil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neumothorax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371CC" w:rsidRPr="00514E42" w:rsidRDefault="00C8674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71CC" w:rsidRPr="000B1C49" w:rsidRDefault="00FE52C5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432E35" w:rsidRPr="00514E42" w:rsidTr="002D1C7B">
        <w:trPr>
          <w:trHeight w:val="295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F371CC" w:rsidRPr="00514E42" w:rsidRDefault="00F371CC" w:rsidP="00F371CC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Hemothorax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371CC" w:rsidRPr="00514E42" w:rsidRDefault="00F371CC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371CC" w:rsidRPr="00514E42" w:rsidRDefault="00C8674B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371CC" w:rsidRPr="000B1C49" w:rsidRDefault="00FE52C5" w:rsidP="00B649B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:rsidR="00B649B4" w:rsidRDefault="00B649B4" w:rsidP="00A45589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>Values are presented a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number (proportion) or median [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IQR</w:t>
      </w:r>
      <w:r>
        <w:rPr>
          <w:rFonts w:ascii="Times New Roman" w:hAnsi="Times New Roman" w:cs="Times New Roman"/>
          <w:sz w:val="18"/>
          <w:szCs w:val="18"/>
          <w:lang w:val="en-GB"/>
        </w:rPr>
        <w:t>]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:rsidR="002575DF" w:rsidRPr="00514E42" w:rsidRDefault="002575DF" w:rsidP="000B1C49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B649B4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45589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the results of Mann-Whitney U test for continuous variable or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="00A45589" w:rsidRPr="00514E42">
        <w:rPr>
          <w:rFonts w:ascii="Times New Roman" w:hAnsi="Times New Roman" w:cs="Times New Roman"/>
          <w:sz w:val="18"/>
          <w:szCs w:val="18"/>
          <w:lang w:val="en-GB"/>
        </w:rPr>
        <w:t>chi-square test or Fisher’s exact test according to their expected count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A45589"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514E42">
        <w:rPr>
          <w:rFonts w:ascii="Times New Roman" w:hAnsi="Times New Roman" w:cs="Times New Roman"/>
          <w:b/>
          <w:sz w:val="18"/>
          <w:szCs w:val="18"/>
          <w:lang w:val="en-GB"/>
        </w:rPr>
        <w:br w:type="page"/>
      </w:r>
    </w:p>
    <w:p w:rsidR="004B20C2" w:rsidRPr="00514E42" w:rsidRDefault="004B20C2" w:rsidP="00FB2BDC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b/>
          <w:sz w:val="18"/>
          <w:szCs w:val="18"/>
          <w:lang w:val="en-GB"/>
        </w:rPr>
        <w:t>Table S6</w:t>
      </w:r>
      <w:r w:rsidR="00A14563" w:rsidRPr="00514E42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Comparison of </w:t>
      </w:r>
      <w:r w:rsidR="00B158F0" w:rsidRPr="00514E42">
        <w:rPr>
          <w:rFonts w:ascii="Times New Roman" w:hAnsi="Times New Roman" w:cs="Times New Roman"/>
          <w:sz w:val="18"/>
          <w:szCs w:val="18"/>
          <w:lang w:val="en-GB"/>
        </w:rPr>
        <w:t>catheter</w:t>
      </w:r>
      <w:r w:rsidR="00B479BD">
        <w:rPr>
          <w:rFonts w:ascii="Times New Roman" w:hAnsi="Times New Roman" w:cs="Times New Roman"/>
          <w:sz w:val="18"/>
          <w:szCs w:val="18"/>
          <w:lang w:val="en-GB"/>
        </w:rPr>
        <w:t>ization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>-related outcomes and complications between s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hort</w:t>
      </w:r>
      <w:r w:rsidR="000D63D4" w:rsidRPr="00514E4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axis 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>and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long</w:t>
      </w:r>
      <w:r w:rsidR="000D63D4" w:rsidRPr="00514E4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axis</w:t>
      </w:r>
      <w:r w:rsidR="000D63D4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approach</w:t>
      </w:r>
      <w:r w:rsidR="00FB2BDC" w:rsidRPr="00514E42">
        <w:rPr>
          <w:rFonts w:ascii="Times New Roman" w:hAnsi="Times New Roman" w:cs="Times New Roman"/>
          <w:sz w:val="18"/>
          <w:szCs w:val="18"/>
          <w:lang w:val="en-GB"/>
        </w:rPr>
        <w:t>es</w:t>
      </w:r>
      <w:r w:rsidR="00A14563"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FB2BDC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1913"/>
        <w:gridCol w:w="1914"/>
        <w:gridCol w:w="1843"/>
        <w:gridCol w:w="708"/>
      </w:tblGrid>
      <w:tr w:rsidR="00432E35" w:rsidRPr="00514E42" w:rsidTr="002E323F">
        <w:trPr>
          <w:trHeight w:val="295"/>
        </w:trPr>
        <w:tc>
          <w:tcPr>
            <w:tcW w:w="2694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913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3C62DA" w:rsidP="002E32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hort-axis approach</w:t>
            </w:r>
          </w:p>
          <w:p w:rsidR="002D1C7B" w:rsidRPr="00514E42" w:rsidRDefault="002D1C7B" w:rsidP="002E32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2E323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204)</w:t>
            </w:r>
          </w:p>
        </w:tc>
        <w:tc>
          <w:tcPr>
            <w:tcW w:w="1914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3C62DA" w:rsidP="002E32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ng-axis approach</w:t>
            </w:r>
          </w:p>
          <w:p w:rsidR="002D1C7B" w:rsidRPr="00514E42" w:rsidRDefault="002D1C7B" w:rsidP="002E32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2E323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04)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lative risk</w:t>
            </w:r>
          </w:p>
          <w:p w:rsidR="002D1C7B" w:rsidRPr="00514E42" w:rsidRDefault="002D1C7B" w:rsidP="002E32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</w:tcPr>
          <w:p w:rsidR="002D1C7B" w:rsidRPr="00514E42" w:rsidRDefault="002E323F" w:rsidP="002E32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E323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="002D1C7B" w:rsidRPr="00514E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actitioner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5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Inexperienced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48.0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5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8674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Experienced 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52.0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46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8674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essful </w:t>
            </w:r>
            <w:r w:rsidR="00B158F0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zation</w:t>
            </w:r>
            <w:r w:rsidR="000A0376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in three attempts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E323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8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 (96.6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 (99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D96466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27 (0.03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4</w:t>
            </w:r>
          </w:p>
        </w:tc>
      </w:tr>
      <w:tr w:rsidR="002E323F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E323F" w:rsidRPr="00514E42" w:rsidRDefault="002E323F" w:rsidP="002E32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edling attempt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2E323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E323F" w:rsidRPr="00514E42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E323F" w:rsidRPr="00514E42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E323F" w:rsidRPr="00514E42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-0.0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323F" w:rsidRPr="000B1C49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edling</w:t>
            </w:r>
            <w:r w:rsidR="00FB2BD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tempt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2374E"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5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 (84.3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82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D96466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13 (0.60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11.7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17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D96466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62 (0.32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3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.1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D96466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idewire insertion</w:t>
            </w:r>
            <w:r w:rsidR="00FB2BD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tempt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2374E"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8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 (93.4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 (92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D96466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 (0.48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.6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6.8</w:t>
            </w:r>
            <w:r w:rsidR="002D1C7B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1 (0.17 to </w:t>
            </w:r>
            <w:r w:rsidR="00CD6E3A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3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.5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4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5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52 (0.03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 insertion</w:t>
            </w:r>
            <w:r w:rsidR="00FB2BD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tempt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 (99.0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9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7 (</w:t>
            </w:r>
            <w:r w:rsidR="00D75C5D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0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4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0 (0.04 to </w:t>
            </w:r>
            <w:r w:rsidR="00CD6E3A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0A0376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ous puncture type (</w:t>
            </w:r>
            <w:r w:rsidRPr="002E323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5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spiration-on-advance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 (72.1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77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E323F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4 (0.43 to </w:t>
            </w:r>
            <w:r w:rsidR="00CD6E3A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spiration-on-withdrawal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27.9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22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35 (0.77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lation grade (</w:t>
            </w:r>
            <w:r w:rsidRPr="002E323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2374E"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5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Ⅰ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(62.9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 (66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 (0.53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Ⅱ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 (24.9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18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46 (0.81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514E42">
              <w:rPr>
                <w:rFonts w:ascii="Times New Roman" w:eastAsia="Malgun Gothic" w:hAnsi="Times New Roman" w:cs="Times New Roman"/>
                <w:sz w:val="16"/>
                <w:szCs w:val="16"/>
                <w:lang w:val="en-GB"/>
              </w:rPr>
              <w:t>Ⅲ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2.2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5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75 (0.38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2E35" w:rsidRPr="00514E42" w:rsidTr="002E323F">
        <w:trPr>
          <w:trHeight w:val="60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ime to successful </w:t>
            </w:r>
            <w:r w:rsidR="00B158F0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</w:t>
            </w:r>
            <w:r w:rsidR="00B479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zation</w:t>
            </w:r>
            <w:r w:rsidR="00FB2BD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FB2BDC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2E323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0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2 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005131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D96466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2 (-27.8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3</w:t>
            </w:r>
          </w:p>
        </w:tc>
      </w:tr>
      <w:tr w:rsidR="00432E35" w:rsidRPr="00514E42" w:rsidTr="002E323F">
        <w:trPr>
          <w:trHeight w:val="60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complications (</w:t>
            </w:r>
            <w:r w:rsidRPr="002E323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8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16.2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50 (1.94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rterial puncture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5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25 (0.02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4</w:t>
            </w:r>
          </w:p>
        </w:tc>
      </w:tr>
      <w:tr w:rsidR="00432E35" w:rsidRPr="00514E42" w:rsidTr="002E323F">
        <w:trPr>
          <w:trHeight w:val="86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9250E8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ous h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atoma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16.2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9 (2.68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432E35" w:rsidRPr="00514E42" w:rsidTr="002E323F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on</w:t>
            </w:r>
            <w:r w:rsidR="00FE52C5"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ultrasound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5.2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32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5 (2.48 to </w:t>
            </w: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432E35" w:rsidRPr="00514E42" w:rsidTr="002E323F">
        <w:trPr>
          <w:trHeight w:val="60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Visible on skin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8.3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  <w:r w:rsidR="00B273E0"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32E35" w:rsidRPr="00514E42" w:rsidTr="002E323F">
        <w:trPr>
          <w:trHeight w:val="60"/>
        </w:trPr>
        <w:tc>
          <w:tcPr>
            <w:tcW w:w="2694" w:type="dxa"/>
            <w:tcBorders>
              <w:top w:val="nil"/>
              <w:bottom w:val="nil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neumothorax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1C7B" w:rsidRPr="000B1C49" w:rsidRDefault="00FE52C5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432E35" w:rsidRPr="00514E42" w:rsidTr="002E323F">
        <w:trPr>
          <w:trHeight w:val="60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2D1C7B" w:rsidRPr="00514E42" w:rsidRDefault="002D1C7B" w:rsidP="002D1C7B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Hemothorax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2D1C7B" w:rsidRPr="00514E42" w:rsidRDefault="002D1C7B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D1C7B" w:rsidRPr="00514E42" w:rsidRDefault="00CD6E3A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4E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2D1C7B" w:rsidRPr="000B1C49" w:rsidRDefault="00FE52C5" w:rsidP="002E32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1C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:rsidR="002E323F" w:rsidRDefault="002E323F" w:rsidP="007B0722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514E42">
        <w:rPr>
          <w:rFonts w:ascii="Times New Roman" w:hAnsi="Times New Roman" w:cs="Times New Roman"/>
          <w:sz w:val="18"/>
          <w:szCs w:val="18"/>
          <w:lang w:val="en-GB"/>
        </w:rPr>
        <w:t>Values are presented a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number (proportion) or median [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IQR</w:t>
      </w:r>
      <w:r>
        <w:rPr>
          <w:rFonts w:ascii="Times New Roman" w:hAnsi="Times New Roman" w:cs="Times New Roman"/>
          <w:sz w:val="18"/>
          <w:szCs w:val="18"/>
          <w:lang w:val="en-GB"/>
        </w:rPr>
        <w:t>]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:rsidR="007B0722" w:rsidRPr="00514E42" w:rsidRDefault="00FB2BDC" w:rsidP="007B0722">
      <w:pPr>
        <w:widowControl/>
        <w:wordWrap/>
        <w:autoSpaceDE/>
        <w:autoSpaceDN/>
        <w:snapToGrid w:val="0"/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 w:rsidRPr="002E323F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45589"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values are the results of Mann-Whitney U test for continuous variable or 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="00A45589" w:rsidRPr="00514E42">
        <w:rPr>
          <w:rFonts w:ascii="Times New Roman" w:hAnsi="Times New Roman" w:cs="Times New Roman"/>
          <w:sz w:val="18"/>
          <w:szCs w:val="18"/>
          <w:lang w:val="en-GB"/>
        </w:rPr>
        <w:t>chi-square test or Fisher’s exact test acc</w:t>
      </w:r>
      <w:r w:rsidR="00FE52C5" w:rsidRPr="00514E42">
        <w:rPr>
          <w:rFonts w:ascii="Times New Roman" w:hAnsi="Times New Roman" w:cs="Times New Roman"/>
          <w:sz w:val="18"/>
          <w:szCs w:val="18"/>
          <w:lang w:val="en-GB"/>
        </w:rPr>
        <w:t>ording to their expected count</w:t>
      </w:r>
      <w:r w:rsidRPr="00514E42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FE52C5" w:rsidRPr="00514E42">
        <w:rPr>
          <w:rFonts w:ascii="Times New Roman" w:hAnsi="Times New Roman" w:cs="Times New Roman"/>
          <w:sz w:val="18"/>
          <w:szCs w:val="18"/>
          <w:lang w:val="en-GB"/>
        </w:rPr>
        <w:t>.</w:t>
      </w:r>
    </w:p>
    <w:sectPr w:rsidR="007B0722" w:rsidRPr="00514E4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3AA4" w:rsidRDefault="005C3AA4" w:rsidP="00462273">
      <w:pPr>
        <w:spacing w:after="0" w:line="240" w:lineRule="auto"/>
      </w:pPr>
      <w:r>
        <w:separator/>
      </w:r>
    </w:p>
  </w:endnote>
  <w:endnote w:type="continuationSeparator" w:id="0">
    <w:p w:rsidR="005C3AA4" w:rsidRDefault="005C3AA4" w:rsidP="0046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1107043"/>
      <w:docPartObj>
        <w:docPartGallery w:val="Page Numbers (Bottom of Page)"/>
        <w:docPartUnique/>
      </w:docPartObj>
    </w:sdtPr>
    <w:sdtEndPr/>
    <w:sdtContent>
      <w:p w:rsidR="00B649B4" w:rsidRDefault="00B649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474E" w:rsidRPr="0011474E">
          <w:rPr>
            <w:noProof/>
            <w:lang w:val="ko-KR"/>
          </w:rPr>
          <w:t>7</w:t>
        </w:r>
        <w:r>
          <w:fldChar w:fldCharType="end"/>
        </w:r>
      </w:p>
    </w:sdtContent>
  </w:sdt>
  <w:p w:rsidR="00B649B4" w:rsidRDefault="00B649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3AA4" w:rsidRDefault="005C3AA4" w:rsidP="00462273">
      <w:pPr>
        <w:spacing w:after="0" w:line="240" w:lineRule="auto"/>
      </w:pPr>
      <w:r>
        <w:separator/>
      </w:r>
    </w:p>
  </w:footnote>
  <w:footnote w:type="continuationSeparator" w:id="0">
    <w:p w:rsidR="005C3AA4" w:rsidRDefault="005C3AA4" w:rsidP="00462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4142C"/>
    <w:multiLevelType w:val="hybridMultilevel"/>
    <w:tmpl w:val="91D898F4"/>
    <w:lvl w:ilvl="0" w:tplc="ADB43D7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2tDAzNDC2MDM2M7ZQ0lEKTi0uzszPAymwrAUA7W7+wCwAAAA="/>
  </w:docVars>
  <w:rsids>
    <w:rsidRoot w:val="00E25398"/>
    <w:rsid w:val="00005131"/>
    <w:rsid w:val="00007E6C"/>
    <w:rsid w:val="00011966"/>
    <w:rsid w:val="00013F0E"/>
    <w:rsid w:val="000158EA"/>
    <w:rsid w:val="00021181"/>
    <w:rsid w:val="000246FF"/>
    <w:rsid w:val="00024D5D"/>
    <w:rsid w:val="00035DFA"/>
    <w:rsid w:val="000402E1"/>
    <w:rsid w:val="000519E6"/>
    <w:rsid w:val="00060E14"/>
    <w:rsid w:val="0006167D"/>
    <w:rsid w:val="00064EA6"/>
    <w:rsid w:val="000661C0"/>
    <w:rsid w:val="00086E1C"/>
    <w:rsid w:val="0009186D"/>
    <w:rsid w:val="000967D1"/>
    <w:rsid w:val="000A0376"/>
    <w:rsid w:val="000A0FD8"/>
    <w:rsid w:val="000A2514"/>
    <w:rsid w:val="000A2A45"/>
    <w:rsid w:val="000B14E3"/>
    <w:rsid w:val="000B1C49"/>
    <w:rsid w:val="000B37FA"/>
    <w:rsid w:val="000C0835"/>
    <w:rsid w:val="000C3FCD"/>
    <w:rsid w:val="000D2D78"/>
    <w:rsid w:val="000D63D4"/>
    <w:rsid w:val="000D7262"/>
    <w:rsid w:val="000F68AB"/>
    <w:rsid w:val="0011474E"/>
    <w:rsid w:val="001262C0"/>
    <w:rsid w:val="001311EB"/>
    <w:rsid w:val="00162C30"/>
    <w:rsid w:val="001742E5"/>
    <w:rsid w:val="00191A25"/>
    <w:rsid w:val="001A7C63"/>
    <w:rsid w:val="001C046D"/>
    <w:rsid w:val="001D41C8"/>
    <w:rsid w:val="001D5823"/>
    <w:rsid w:val="00202E73"/>
    <w:rsid w:val="00204491"/>
    <w:rsid w:val="002321D0"/>
    <w:rsid w:val="0023373C"/>
    <w:rsid w:val="002464BD"/>
    <w:rsid w:val="002575DF"/>
    <w:rsid w:val="002635DA"/>
    <w:rsid w:val="002823C9"/>
    <w:rsid w:val="00297E21"/>
    <w:rsid w:val="002A0A7D"/>
    <w:rsid w:val="002A2693"/>
    <w:rsid w:val="002B313F"/>
    <w:rsid w:val="002B6FDC"/>
    <w:rsid w:val="002C2B9C"/>
    <w:rsid w:val="002D1708"/>
    <w:rsid w:val="002D1C7B"/>
    <w:rsid w:val="002D46C9"/>
    <w:rsid w:val="002E323F"/>
    <w:rsid w:val="002E562E"/>
    <w:rsid w:val="002F4995"/>
    <w:rsid w:val="00301977"/>
    <w:rsid w:val="00322EAE"/>
    <w:rsid w:val="0032355F"/>
    <w:rsid w:val="00326BC5"/>
    <w:rsid w:val="00334969"/>
    <w:rsid w:val="00335B6A"/>
    <w:rsid w:val="00335C9D"/>
    <w:rsid w:val="00347F97"/>
    <w:rsid w:val="0035131F"/>
    <w:rsid w:val="00354B94"/>
    <w:rsid w:val="003644F5"/>
    <w:rsid w:val="00381E26"/>
    <w:rsid w:val="00396250"/>
    <w:rsid w:val="003A4C2A"/>
    <w:rsid w:val="003B30EB"/>
    <w:rsid w:val="003B432F"/>
    <w:rsid w:val="003C014E"/>
    <w:rsid w:val="003C1ED3"/>
    <w:rsid w:val="003C62DA"/>
    <w:rsid w:val="003E141C"/>
    <w:rsid w:val="003E4F70"/>
    <w:rsid w:val="003E5E4D"/>
    <w:rsid w:val="003E5F6D"/>
    <w:rsid w:val="003F43A3"/>
    <w:rsid w:val="004015D3"/>
    <w:rsid w:val="0040487C"/>
    <w:rsid w:val="004050EB"/>
    <w:rsid w:val="00432E35"/>
    <w:rsid w:val="00434993"/>
    <w:rsid w:val="0044076C"/>
    <w:rsid w:val="00442397"/>
    <w:rsid w:val="004459A5"/>
    <w:rsid w:val="00462273"/>
    <w:rsid w:val="00463D82"/>
    <w:rsid w:val="004653DE"/>
    <w:rsid w:val="0047144C"/>
    <w:rsid w:val="00477A73"/>
    <w:rsid w:val="004817B4"/>
    <w:rsid w:val="004854AF"/>
    <w:rsid w:val="0049057F"/>
    <w:rsid w:val="004A28DE"/>
    <w:rsid w:val="004A79E7"/>
    <w:rsid w:val="004B20C2"/>
    <w:rsid w:val="004C0D7D"/>
    <w:rsid w:val="004C3944"/>
    <w:rsid w:val="004C6CA2"/>
    <w:rsid w:val="004E2EA2"/>
    <w:rsid w:val="00514E42"/>
    <w:rsid w:val="00517150"/>
    <w:rsid w:val="00530BBF"/>
    <w:rsid w:val="00534EBF"/>
    <w:rsid w:val="00535E8A"/>
    <w:rsid w:val="00543DEF"/>
    <w:rsid w:val="00552C49"/>
    <w:rsid w:val="00555904"/>
    <w:rsid w:val="00555949"/>
    <w:rsid w:val="0057026E"/>
    <w:rsid w:val="00571232"/>
    <w:rsid w:val="00571737"/>
    <w:rsid w:val="005735D8"/>
    <w:rsid w:val="00585CB0"/>
    <w:rsid w:val="00587D4D"/>
    <w:rsid w:val="005A2187"/>
    <w:rsid w:val="005A55A6"/>
    <w:rsid w:val="005A5E78"/>
    <w:rsid w:val="005B266E"/>
    <w:rsid w:val="005B521D"/>
    <w:rsid w:val="005C0316"/>
    <w:rsid w:val="005C3AA4"/>
    <w:rsid w:val="005E62C0"/>
    <w:rsid w:val="005F1629"/>
    <w:rsid w:val="005F27CA"/>
    <w:rsid w:val="006014C7"/>
    <w:rsid w:val="00612528"/>
    <w:rsid w:val="006160F2"/>
    <w:rsid w:val="006643C6"/>
    <w:rsid w:val="00670B9E"/>
    <w:rsid w:val="00673B45"/>
    <w:rsid w:val="006860AD"/>
    <w:rsid w:val="006C42D3"/>
    <w:rsid w:val="006E2A2E"/>
    <w:rsid w:val="00704B4F"/>
    <w:rsid w:val="00721F0A"/>
    <w:rsid w:val="00726EBE"/>
    <w:rsid w:val="007272A9"/>
    <w:rsid w:val="00735F56"/>
    <w:rsid w:val="00740939"/>
    <w:rsid w:val="00741B8D"/>
    <w:rsid w:val="00742517"/>
    <w:rsid w:val="00742C6B"/>
    <w:rsid w:val="00746069"/>
    <w:rsid w:val="0076391A"/>
    <w:rsid w:val="00764FDB"/>
    <w:rsid w:val="00771A1F"/>
    <w:rsid w:val="00771F8A"/>
    <w:rsid w:val="007A70EC"/>
    <w:rsid w:val="007B0722"/>
    <w:rsid w:val="007B0C73"/>
    <w:rsid w:val="007C1C32"/>
    <w:rsid w:val="007C46E7"/>
    <w:rsid w:val="007D7012"/>
    <w:rsid w:val="007E03A4"/>
    <w:rsid w:val="007E1BFC"/>
    <w:rsid w:val="007E3B0C"/>
    <w:rsid w:val="007E47CE"/>
    <w:rsid w:val="007E7466"/>
    <w:rsid w:val="007F2100"/>
    <w:rsid w:val="008025A2"/>
    <w:rsid w:val="008148A3"/>
    <w:rsid w:val="008234C0"/>
    <w:rsid w:val="00823D11"/>
    <w:rsid w:val="00853155"/>
    <w:rsid w:val="0087026F"/>
    <w:rsid w:val="00873D9C"/>
    <w:rsid w:val="00874F1C"/>
    <w:rsid w:val="00880A86"/>
    <w:rsid w:val="00883075"/>
    <w:rsid w:val="008872E8"/>
    <w:rsid w:val="00893083"/>
    <w:rsid w:val="008A69AE"/>
    <w:rsid w:val="008B6432"/>
    <w:rsid w:val="008C3EDA"/>
    <w:rsid w:val="008C6792"/>
    <w:rsid w:val="008D6EDD"/>
    <w:rsid w:val="008E63A9"/>
    <w:rsid w:val="008F02AE"/>
    <w:rsid w:val="00906784"/>
    <w:rsid w:val="00920942"/>
    <w:rsid w:val="009250E8"/>
    <w:rsid w:val="00940F78"/>
    <w:rsid w:val="00947D2C"/>
    <w:rsid w:val="00951EC5"/>
    <w:rsid w:val="00952D7D"/>
    <w:rsid w:val="00957003"/>
    <w:rsid w:val="00967354"/>
    <w:rsid w:val="00976918"/>
    <w:rsid w:val="00992FEF"/>
    <w:rsid w:val="009B5405"/>
    <w:rsid w:val="009C4F0A"/>
    <w:rsid w:val="009C78C2"/>
    <w:rsid w:val="009D33F5"/>
    <w:rsid w:val="009E00E4"/>
    <w:rsid w:val="009E3627"/>
    <w:rsid w:val="009E4032"/>
    <w:rsid w:val="00A14563"/>
    <w:rsid w:val="00A3613D"/>
    <w:rsid w:val="00A425AB"/>
    <w:rsid w:val="00A45589"/>
    <w:rsid w:val="00A54CC5"/>
    <w:rsid w:val="00A64FEB"/>
    <w:rsid w:val="00A67B6E"/>
    <w:rsid w:val="00A71B38"/>
    <w:rsid w:val="00A7409A"/>
    <w:rsid w:val="00A745D0"/>
    <w:rsid w:val="00A76762"/>
    <w:rsid w:val="00AA046B"/>
    <w:rsid w:val="00AA5367"/>
    <w:rsid w:val="00AB15B9"/>
    <w:rsid w:val="00AB569C"/>
    <w:rsid w:val="00AB6009"/>
    <w:rsid w:val="00AC2788"/>
    <w:rsid w:val="00AD3236"/>
    <w:rsid w:val="00AD4065"/>
    <w:rsid w:val="00AF39F1"/>
    <w:rsid w:val="00B04E64"/>
    <w:rsid w:val="00B12A23"/>
    <w:rsid w:val="00B12F55"/>
    <w:rsid w:val="00B158F0"/>
    <w:rsid w:val="00B23F06"/>
    <w:rsid w:val="00B273E0"/>
    <w:rsid w:val="00B3247A"/>
    <w:rsid w:val="00B43111"/>
    <w:rsid w:val="00B479BD"/>
    <w:rsid w:val="00B5635F"/>
    <w:rsid w:val="00B57FBC"/>
    <w:rsid w:val="00B60572"/>
    <w:rsid w:val="00B606DB"/>
    <w:rsid w:val="00B63243"/>
    <w:rsid w:val="00B649B4"/>
    <w:rsid w:val="00B7028F"/>
    <w:rsid w:val="00BA0F45"/>
    <w:rsid w:val="00BA2995"/>
    <w:rsid w:val="00BA4F54"/>
    <w:rsid w:val="00BD371B"/>
    <w:rsid w:val="00BD6B72"/>
    <w:rsid w:val="00BF5F02"/>
    <w:rsid w:val="00BF6865"/>
    <w:rsid w:val="00C007E3"/>
    <w:rsid w:val="00C04175"/>
    <w:rsid w:val="00C10302"/>
    <w:rsid w:val="00C1206D"/>
    <w:rsid w:val="00C42E54"/>
    <w:rsid w:val="00C43A23"/>
    <w:rsid w:val="00C608B5"/>
    <w:rsid w:val="00C65257"/>
    <w:rsid w:val="00C8674B"/>
    <w:rsid w:val="00CA4DDD"/>
    <w:rsid w:val="00CD29E4"/>
    <w:rsid w:val="00CD365B"/>
    <w:rsid w:val="00CD6E3A"/>
    <w:rsid w:val="00CE5797"/>
    <w:rsid w:val="00CE67D0"/>
    <w:rsid w:val="00CF105F"/>
    <w:rsid w:val="00CF35B6"/>
    <w:rsid w:val="00CF64C9"/>
    <w:rsid w:val="00D0544A"/>
    <w:rsid w:val="00D177D5"/>
    <w:rsid w:val="00D2464E"/>
    <w:rsid w:val="00D615CF"/>
    <w:rsid w:val="00D621DF"/>
    <w:rsid w:val="00D70A44"/>
    <w:rsid w:val="00D75C5D"/>
    <w:rsid w:val="00D83EC2"/>
    <w:rsid w:val="00D90EDA"/>
    <w:rsid w:val="00D92BC4"/>
    <w:rsid w:val="00D94164"/>
    <w:rsid w:val="00D94A2E"/>
    <w:rsid w:val="00D96466"/>
    <w:rsid w:val="00DB515E"/>
    <w:rsid w:val="00DB5F1B"/>
    <w:rsid w:val="00DC0565"/>
    <w:rsid w:val="00DC39F2"/>
    <w:rsid w:val="00DC412C"/>
    <w:rsid w:val="00DC5063"/>
    <w:rsid w:val="00DD7AB8"/>
    <w:rsid w:val="00DE29E1"/>
    <w:rsid w:val="00DF6E95"/>
    <w:rsid w:val="00E047E3"/>
    <w:rsid w:val="00E2374E"/>
    <w:rsid w:val="00E25398"/>
    <w:rsid w:val="00E3728E"/>
    <w:rsid w:val="00E452B4"/>
    <w:rsid w:val="00E503E8"/>
    <w:rsid w:val="00E5115E"/>
    <w:rsid w:val="00E6775C"/>
    <w:rsid w:val="00E74617"/>
    <w:rsid w:val="00EA2283"/>
    <w:rsid w:val="00EB5456"/>
    <w:rsid w:val="00EC42E5"/>
    <w:rsid w:val="00EC4ED8"/>
    <w:rsid w:val="00ED1772"/>
    <w:rsid w:val="00ED543F"/>
    <w:rsid w:val="00ED7D0D"/>
    <w:rsid w:val="00EE149F"/>
    <w:rsid w:val="00EE52E0"/>
    <w:rsid w:val="00EE6F4B"/>
    <w:rsid w:val="00EF6066"/>
    <w:rsid w:val="00EF6667"/>
    <w:rsid w:val="00F000BD"/>
    <w:rsid w:val="00F1207C"/>
    <w:rsid w:val="00F26111"/>
    <w:rsid w:val="00F27281"/>
    <w:rsid w:val="00F30A7D"/>
    <w:rsid w:val="00F35D31"/>
    <w:rsid w:val="00F35FD3"/>
    <w:rsid w:val="00F371CC"/>
    <w:rsid w:val="00F42F37"/>
    <w:rsid w:val="00F4751B"/>
    <w:rsid w:val="00F55E8A"/>
    <w:rsid w:val="00F74112"/>
    <w:rsid w:val="00F74DA8"/>
    <w:rsid w:val="00F82D77"/>
    <w:rsid w:val="00F93463"/>
    <w:rsid w:val="00F97208"/>
    <w:rsid w:val="00FA5691"/>
    <w:rsid w:val="00FB2520"/>
    <w:rsid w:val="00FB2BDC"/>
    <w:rsid w:val="00FC5718"/>
    <w:rsid w:val="00FD5908"/>
    <w:rsid w:val="00FE2093"/>
    <w:rsid w:val="00FE4386"/>
    <w:rsid w:val="00FE52C5"/>
    <w:rsid w:val="00FE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930AD01-ED3F-4F2B-A5FB-1F525307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EB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53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622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2273"/>
  </w:style>
  <w:style w:type="paragraph" w:styleId="Footer">
    <w:name w:val="footer"/>
    <w:basedOn w:val="Normal"/>
    <w:link w:val="FooterChar"/>
    <w:uiPriority w:val="99"/>
    <w:unhideWhenUsed/>
    <w:rsid w:val="004622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2273"/>
  </w:style>
  <w:style w:type="paragraph" w:styleId="BalloonText">
    <w:name w:val="Balloon Text"/>
    <w:basedOn w:val="Normal"/>
    <w:link w:val="BalloonTextChar"/>
    <w:uiPriority w:val="99"/>
    <w:semiHidden/>
    <w:unhideWhenUsed/>
    <w:rsid w:val="002D17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08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A69A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CCAC3-DAB2-476B-AE9B-0FB5CC538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21</Words>
  <Characters>10955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Won Ho</dc:creator>
  <cp:keywords/>
  <dc:description/>
  <cp:lastModifiedBy>Catherin Dayana D.</cp:lastModifiedBy>
  <cp:revision>7</cp:revision>
  <cp:lastPrinted>2020-02-21T05:16:00Z</cp:lastPrinted>
  <dcterms:created xsi:type="dcterms:W3CDTF">2020-02-26T00:13:00Z</dcterms:created>
  <dcterms:modified xsi:type="dcterms:W3CDTF">2021-03-15T13:42:00Z</dcterms:modified>
</cp:coreProperties>
</file>